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545ED" w14:textId="2FF896ED" w:rsidR="00784F03" w:rsidRPr="000437D8" w:rsidRDefault="000437D8" w:rsidP="00784F03">
      <w:pPr>
        <w:spacing w:line="480" w:lineRule="auto"/>
        <w:rPr>
          <w:b/>
          <w:bCs/>
        </w:rPr>
      </w:pPr>
      <w:r w:rsidRPr="000437D8">
        <w:rPr>
          <w:b/>
          <w:bCs/>
        </w:rPr>
        <w:t xml:space="preserve">S3 Table. </w:t>
      </w:r>
      <w:r w:rsidR="001B4870" w:rsidRPr="000437D8">
        <w:rPr>
          <w:b/>
        </w:rPr>
        <w:t>Results of the Multi-Level Analyses using a Compound Measure of Irritability, Anger,</w:t>
      </w:r>
      <w:r w:rsidR="002D6AF0">
        <w:rPr>
          <w:b/>
        </w:rPr>
        <w:t xml:space="preserve"> and Pleasure for the Criterion</w:t>
      </w:r>
      <w:bookmarkStart w:id="0" w:name="_GoBack"/>
      <w:bookmarkEnd w:id="0"/>
    </w:p>
    <w:tbl>
      <w:tblPr>
        <w:tblW w:w="1059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227"/>
        <w:gridCol w:w="851"/>
        <w:gridCol w:w="850"/>
        <w:gridCol w:w="236"/>
        <w:gridCol w:w="1607"/>
        <w:gridCol w:w="709"/>
        <w:gridCol w:w="1135"/>
        <w:gridCol w:w="237"/>
        <w:gridCol w:w="897"/>
        <w:gridCol w:w="850"/>
      </w:tblGrid>
      <w:tr w:rsidR="00784F03" w:rsidRPr="003D30AF" w14:paraId="702D5C65" w14:textId="77777777" w:rsidTr="00E50768">
        <w:tc>
          <w:tcPr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86BDD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53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EE42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Fixed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3E1DF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CEDD8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Random</w:t>
            </w:r>
          </w:p>
        </w:tc>
      </w:tr>
      <w:tr w:rsidR="00E50768" w:rsidRPr="003D30AF" w14:paraId="38B91CAD" w14:textId="77777777" w:rsidTr="00E50768">
        <w:tc>
          <w:tcPr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E823C" w14:textId="77777777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6EEDE" w14:textId="6B67A16F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6B64B5">
              <w:rPr>
                <w:szCs w:val="24"/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A7E6" w14:textId="4F8A5708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6B64B5">
              <w:rPr>
                <w:i/>
                <w:szCs w:val="24"/>
                <w:lang w:val="en-GB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CF96" w14:textId="0939AEDE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8DB4" w14:textId="04F63B3E" w:rsidR="00E50768" w:rsidRPr="003D30AF" w:rsidRDefault="00E50768" w:rsidP="00E507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 w:rsidRPr="006B64B5">
              <w:rPr>
                <w:i/>
                <w:szCs w:val="24"/>
                <w:lang w:val="en-GB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BEE8F" w14:textId="672EC6DD" w:rsidR="00E50768" w:rsidRPr="003D30AF" w:rsidRDefault="00E50768" w:rsidP="00E507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 w:rsidRPr="006B64B5">
              <w:rPr>
                <w:i/>
                <w:szCs w:val="24"/>
                <w:lang w:val="en-GB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BB851" w14:textId="15D21066" w:rsidR="00E50768" w:rsidRPr="007A078B" w:rsidRDefault="00E50768" w:rsidP="00E507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 w:rsidRPr="006B64B5">
              <w:rPr>
                <w:i/>
                <w:szCs w:val="24"/>
                <w:lang w:val="en-GB"/>
              </w:rPr>
              <w:t>t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AE980" w14:textId="77777777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C8075" w14:textId="77777777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8E1BD" w14:textId="77777777" w:rsidR="00E50768" w:rsidRPr="003D30AF" w:rsidRDefault="00E50768" w:rsidP="00E507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SD</w:t>
            </w:r>
          </w:p>
        </w:tc>
      </w:tr>
      <w:tr w:rsidR="00784F03" w:rsidRPr="003D30AF" w14:paraId="4FC9A570" w14:textId="77777777" w:rsidTr="00E50768">
        <w:tc>
          <w:tcPr>
            <w:tcW w:w="10599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ECFE" w14:textId="2009840B" w:rsidR="00784F03" w:rsidRPr="00175569" w:rsidRDefault="001B4870" w:rsidP="001B4870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egative Affect: c</w:t>
            </w:r>
            <w:r w:rsidR="00E50768" w:rsidRPr="00175569">
              <w:rPr>
                <w:szCs w:val="24"/>
                <w:lang w:val="en-GB"/>
              </w:rPr>
              <w:t>ompound measure (</w:t>
            </w:r>
            <w:r w:rsidR="00784F03" w:rsidRPr="00175569">
              <w:rPr>
                <w:szCs w:val="24"/>
                <w:lang w:val="en-GB"/>
              </w:rPr>
              <w:t>Irritability</w:t>
            </w:r>
            <w:r w:rsidR="00E50768" w:rsidRPr="00175569">
              <w:rPr>
                <w:szCs w:val="24"/>
                <w:lang w:val="en-GB"/>
              </w:rPr>
              <w:t>, Anger, Pleasantness</w:t>
            </w:r>
            <w:r w:rsidR="00175569">
              <w:rPr>
                <w:szCs w:val="24"/>
                <w:lang w:val="en-GB"/>
              </w:rPr>
              <w:t>[</w:t>
            </w:r>
            <w:r w:rsidR="00E50768" w:rsidRPr="00175569">
              <w:rPr>
                <w:szCs w:val="24"/>
                <w:lang w:val="en-GB"/>
              </w:rPr>
              <w:t>reversed</w:t>
            </w:r>
            <w:r w:rsidR="00175569">
              <w:rPr>
                <w:szCs w:val="24"/>
                <w:lang w:val="en-GB"/>
              </w:rPr>
              <w:t>]</w:t>
            </w:r>
            <w:r w:rsidR="00E50768" w:rsidRPr="00175569">
              <w:rPr>
                <w:szCs w:val="24"/>
                <w:lang w:val="en-GB"/>
              </w:rPr>
              <w:t>)</w:t>
            </w:r>
          </w:p>
        </w:tc>
      </w:tr>
      <w:tr w:rsidR="00784F03" w:rsidRPr="003D30AF" w14:paraId="7A01BD9B" w14:textId="77777777" w:rsidTr="00E50768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C9960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Intercept</w:t>
            </w:r>
            <w:r>
              <w:rPr>
                <w:szCs w:val="24"/>
                <w:lang w:val="en-GB"/>
              </w:rPr>
              <w:t xml:space="preserve">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4A9A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1C5058" w14:textId="5FF2ABD8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8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43052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A288F92" w14:textId="24B61EC5" w:rsidR="00784F03" w:rsidRPr="005823C3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0.32 – 17.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87994" w14:textId="0E59EF27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3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CFCAE" w14:textId="0E7CAE0B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04*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677D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0BB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 w:rsidRPr="003D30AF">
              <w:rPr>
                <w:szCs w:val="24"/>
                <w:vertAlign w:val="subscript"/>
                <w:lang w:val="en-GB"/>
              </w:rPr>
              <w:t>0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492D4" w14:textId="414F9308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0</w:t>
            </w:r>
          </w:p>
        </w:tc>
      </w:tr>
      <w:tr w:rsidR="00784F03" w:rsidRPr="003D30AF" w14:paraId="06B22F36" w14:textId="77777777" w:rsidTr="00E50768">
        <w:tc>
          <w:tcPr>
            <w:tcW w:w="3227" w:type="dxa"/>
            <w:shd w:val="clear" w:color="auto" w:fill="auto"/>
            <w:vAlign w:val="center"/>
          </w:tcPr>
          <w:p w14:paraId="2FD3E76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Withi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1639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63747E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11CEB9B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42B890C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970B9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6A39B61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2D8CD30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E89420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B722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3429358" w14:textId="77777777" w:rsidTr="00E50768">
        <w:tc>
          <w:tcPr>
            <w:tcW w:w="3227" w:type="dxa"/>
            <w:shd w:val="clear" w:color="auto" w:fill="auto"/>
            <w:vAlign w:val="center"/>
          </w:tcPr>
          <w:p w14:paraId="7CC9E761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cw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BE80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6F4EF04F" w14:textId="467EA8C5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  <w:tc>
          <w:tcPr>
            <w:tcW w:w="236" w:type="dxa"/>
          </w:tcPr>
          <w:p w14:paraId="4265EAF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5AF36DFA" w14:textId="4D532402" w:rsidR="00784F03" w:rsidRPr="005823C3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0.09 – 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CEF9C5" w14:textId="30F46891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50CE42" w14:textId="1FAC8AC9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63**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905B60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B262F7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1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8F100" w14:textId="0EB74EAA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4</w:t>
            </w:r>
          </w:p>
        </w:tc>
      </w:tr>
      <w:tr w:rsidR="00784F03" w:rsidRPr="003D30AF" w14:paraId="1C179CD6" w14:textId="77777777" w:rsidTr="00E50768">
        <w:tc>
          <w:tcPr>
            <w:tcW w:w="3227" w:type="dxa"/>
            <w:shd w:val="clear" w:color="auto" w:fill="auto"/>
            <w:vAlign w:val="center"/>
          </w:tcPr>
          <w:p w14:paraId="3C1B8B0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etwee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B1999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5EB82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23CACE9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366523D8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1CE1E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C12F286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6DEEBA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A748BD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25E03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1EBE54B9" w14:textId="77777777" w:rsidTr="00E50768">
        <w:tc>
          <w:tcPr>
            <w:tcW w:w="3227" w:type="dxa"/>
            <w:shd w:val="clear" w:color="auto" w:fill="auto"/>
            <w:vAlign w:val="center"/>
          </w:tcPr>
          <w:p w14:paraId="50E88513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x (femal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4600C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1</w:t>
            </w:r>
          </w:p>
        </w:tc>
        <w:tc>
          <w:tcPr>
            <w:tcW w:w="850" w:type="dxa"/>
            <w:vAlign w:val="center"/>
          </w:tcPr>
          <w:p w14:paraId="2F9766DF" w14:textId="1C4819FE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75</w:t>
            </w:r>
          </w:p>
        </w:tc>
        <w:tc>
          <w:tcPr>
            <w:tcW w:w="236" w:type="dxa"/>
          </w:tcPr>
          <w:p w14:paraId="5E52376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3254D35" w14:textId="29A56A9F" w:rsidR="00784F03" w:rsidRPr="005823C3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1.19 – 12.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FA05B" w14:textId="61FBAC8E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5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7877C15" w14:textId="7463C318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2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3AFEDD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F455F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67C35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26BBF41B" w14:textId="77777777" w:rsidTr="00E50768">
        <w:tc>
          <w:tcPr>
            <w:tcW w:w="3227" w:type="dxa"/>
            <w:shd w:val="clear" w:color="auto" w:fill="auto"/>
            <w:vAlign w:val="center"/>
          </w:tcPr>
          <w:p w14:paraId="06C50ECF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5C74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2</w:t>
            </w:r>
          </w:p>
        </w:tc>
        <w:tc>
          <w:tcPr>
            <w:tcW w:w="850" w:type="dxa"/>
            <w:vAlign w:val="center"/>
          </w:tcPr>
          <w:p w14:paraId="344A0153" w14:textId="25B627FB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236" w:type="dxa"/>
          </w:tcPr>
          <w:p w14:paraId="1621988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1E568E8" w14:textId="7BE01A2F" w:rsidR="00784F03" w:rsidRPr="005823C3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0.19 – 0.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65B67" w14:textId="56498489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E1D776E" w14:textId="7049C9D8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B7B77E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AB4851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62434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33783706" w14:textId="77777777" w:rsidTr="00E50768">
        <w:tc>
          <w:tcPr>
            <w:tcW w:w="3227" w:type="dxa"/>
            <w:shd w:val="clear" w:color="auto" w:fill="auto"/>
            <w:vAlign w:val="center"/>
          </w:tcPr>
          <w:p w14:paraId="13906649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I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B0B40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3</w:t>
            </w:r>
          </w:p>
        </w:tc>
        <w:tc>
          <w:tcPr>
            <w:tcW w:w="850" w:type="dxa"/>
            <w:vAlign w:val="center"/>
          </w:tcPr>
          <w:p w14:paraId="06F6F1D2" w14:textId="6AAFB098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3</w:t>
            </w:r>
          </w:p>
        </w:tc>
        <w:tc>
          <w:tcPr>
            <w:tcW w:w="236" w:type="dxa"/>
          </w:tcPr>
          <w:p w14:paraId="4AA7BC2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FE9630F" w14:textId="0A4AF057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0.84 – 0.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9EFD8" w14:textId="25F5060C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C3108D" w14:textId="066D88A3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74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35EDE5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983B5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CD1A5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05F78A3D" w14:textId="77777777" w:rsidTr="00E50768">
        <w:tc>
          <w:tcPr>
            <w:tcW w:w="3227" w:type="dxa"/>
            <w:shd w:val="clear" w:color="auto" w:fill="auto"/>
          </w:tcPr>
          <w:p w14:paraId="25E3BC98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restrictiv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6DDC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4</w:t>
            </w:r>
          </w:p>
        </w:tc>
        <w:tc>
          <w:tcPr>
            <w:tcW w:w="850" w:type="dxa"/>
            <w:vAlign w:val="center"/>
          </w:tcPr>
          <w:p w14:paraId="6436C480" w14:textId="20337AAA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20</w:t>
            </w:r>
          </w:p>
        </w:tc>
        <w:tc>
          <w:tcPr>
            <w:tcW w:w="236" w:type="dxa"/>
          </w:tcPr>
          <w:p w14:paraId="241D5EF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5D0AB88" w14:textId="3D6E3A47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2.09 – 4.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141AC" w14:textId="2BC14CBF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511EFB" w14:textId="6146EE3F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41E3F3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76B7FD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13A0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0C1940C" w14:textId="77777777" w:rsidTr="00E50768">
        <w:tc>
          <w:tcPr>
            <w:tcW w:w="3227" w:type="dxa"/>
            <w:shd w:val="clear" w:color="auto" w:fill="auto"/>
          </w:tcPr>
          <w:p w14:paraId="047EECD4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502A0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5</w:t>
            </w:r>
          </w:p>
        </w:tc>
        <w:tc>
          <w:tcPr>
            <w:tcW w:w="850" w:type="dxa"/>
            <w:vAlign w:val="center"/>
          </w:tcPr>
          <w:p w14:paraId="6268298D" w14:textId="3FDF032D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48</w:t>
            </w:r>
          </w:p>
        </w:tc>
        <w:tc>
          <w:tcPr>
            <w:tcW w:w="236" w:type="dxa"/>
          </w:tcPr>
          <w:p w14:paraId="510EE11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42DED5AD" w14:textId="02E46290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4.72 – 1.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B813E7" w14:textId="3B59546D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E07EC1" w14:textId="1FD7507C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90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06B731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52A8C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C533FC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E347531" w14:textId="77777777" w:rsidTr="00E50768">
        <w:tc>
          <w:tcPr>
            <w:tcW w:w="3227" w:type="dxa"/>
            <w:shd w:val="clear" w:color="auto" w:fill="auto"/>
          </w:tcPr>
          <w:p w14:paraId="2D596E65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un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ECF0F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6</w:t>
            </w:r>
          </w:p>
        </w:tc>
        <w:tc>
          <w:tcPr>
            <w:tcW w:w="850" w:type="dxa"/>
            <w:vAlign w:val="center"/>
          </w:tcPr>
          <w:p w14:paraId="4EE4BFCB" w14:textId="3582707F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9</w:t>
            </w:r>
          </w:p>
        </w:tc>
        <w:tc>
          <w:tcPr>
            <w:tcW w:w="236" w:type="dxa"/>
          </w:tcPr>
          <w:p w14:paraId="389EB1F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3B1DA400" w14:textId="1DAF73DC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2.85 – 3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95CFA" w14:textId="3CE5D2F2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CE0DFDF" w14:textId="21241873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4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9F9745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51F1BB1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A47BF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647A295A" w14:textId="77777777" w:rsidTr="00E50768">
        <w:tc>
          <w:tcPr>
            <w:tcW w:w="3227" w:type="dxa"/>
            <w:shd w:val="clear" w:color="auto" w:fill="auto"/>
          </w:tcPr>
          <w:p w14:paraId="1D80B710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external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BA79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7</w:t>
            </w:r>
          </w:p>
        </w:tc>
        <w:tc>
          <w:tcPr>
            <w:tcW w:w="850" w:type="dxa"/>
            <w:vAlign w:val="center"/>
          </w:tcPr>
          <w:p w14:paraId="6A5A4B30" w14:textId="69BF1814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45</w:t>
            </w:r>
          </w:p>
        </w:tc>
        <w:tc>
          <w:tcPr>
            <w:tcW w:w="236" w:type="dxa"/>
          </w:tcPr>
          <w:p w14:paraId="250354C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0BD7C55D" w14:textId="57B5832D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2.70 – 5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B324F" w14:textId="619A0CEF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B86035F" w14:textId="32C4945F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F3C4B5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72273B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BDEEA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6228DF0" w14:textId="77777777" w:rsidTr="00E50768">
        <w:tc>
          <w:tcPr>
            <w:tcW w:w="3227" w:type="dxa"/>
            <w:shd w:val="clear" w:color="auto" w:fill="auto"/>
          </w:tcPr>
          <w:p w14:paraId="3D915F0D" w14:textId="77777777" w:rsidR="00784F03" w:rsidRDefault="00784F03" w:rsidP="00DD3968">
            <w:pPr>
              <w:spacing w:line="480" w:lineRule="auto"/>
              <w:ind w:left="179"/>
            </w:pPr>
            <w:r>
              <w:t>BPAQ-anger</w:t>
            </w:r>
            <w:r>
              <w:rPr>
                <w:lang w:val="en-US"/>
              </w:rPr>
              <w:t>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F84B2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8</w:t>
            </w:r>
          </w:p>
        </w:tc>
        <w:tc>
          <w:tcPr>
            <w:tcW w:w="850" w:type="dxa"/>
            <w:vAlign w:val="center"/>
          </w:tcPr>
          <w:p w14:paraId="2C67809E" w14:textId="230A3703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55</w:t>
            </w:r>
          </w:p>
        </w:tc>
        <w:tc>
          <w:tcPr>
            <w:tcW w:w="236" w:type="dxa"/>
          </w:tcPr>
          <w:p w14:paraId="19BDED6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648CD74" w14:textId="10844280" w:rsidR="00784F03" w:rsidRPr="001F543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E8711B">
              <w:rPr>
                <w:szCs w:val="24"/>
                <w:lang w:val="en-GB"/>
              </w:rPr>
              <w:t>-0.70 – 5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E907D" w14:textId="26898C00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F9F1D7" w14:textId="57F3D287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54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8BF843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63F49C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FD57E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0E6504FB" w14:textId="77777777" w:rsidTr="00E50768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C198A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p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C857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7836BC" w14:textId="2D842905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D8BFB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33F74CC" w14:textId="6FF7A446" w:rsidR="00784F03" w:rsidRPr="001F543F" w:rsidRDefault="00763F1E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763F1E">
              <w:rPr>
                <w:szCs w:val="24"/>
                <w:lang w:val="en-GB"/>
              </w:rPr>
              <w:t>0.19 – 0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07B1F" w14:textId="76981B7D" w:rsidR="00784F03" w:rsidRPr="003D30AF" w:rsidRDefault="00E8711B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012E6" w14:textId="685FF9E8" w:rsidR="00784F03" w:rsidRPr="003D30AF" w:rsidRDefault="00E8711B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05***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1FC1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FCAF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AB88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51230B7" w14:textId="77777777" w:rsidTr="00E50768">
        <w:tc>
          <w:tcPr>
            <w:tcW w:w="1059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CDC09" w14:textId="3343F561" w:rsidR="00784F03" w:rsidRPr="00B704EA" w:rsidRDefault="00E50768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B704EA">
              <w:rPr>
                <w:i/>
                <w:lang w:val="en-GB"/>
              </w:rPr>
              <w:t>R</w:t>
            </w:r>
            <w:r w:rsidRPr="00B704EA">
              <w:rPr>
                <w:vertAlign w:val="superscript"/>
                <w:lang w:val="en-GB"/>
              </w:rPr>
              <w:t>2</w:t>
            </w:r>
            <w:r w:rsidRPr="00B704EA">
              <w:rPr>
                <w:vertAlign w:val="subscript"/>
                <w:lang w:val="en-GB"/>
              </w:rPr>
              <w:t>conditional</w:t>
            </w:r>
            <w:r w:rsidRPr="00B704EA">
              <w:rPr>
                <w:lang w:val="en-GB"/>
              </w:rPr>
              <w:t xml:space="preserve"> = 5</w:t>
            </w:r>
            <w:r w:rsidR="00B704EA" w:rsidRPr="00B704EA">
              <w:rPr>
                <w:lang w:val="en-GB"/>
              </w:rPr>
              <w:t>1</w:t>
            </w:r>
            <w:r w:rsidRPr="00B704EA">
              <w:rPr>
                <w:lang w:val="en-GB"/>
              </w:rPr>
              <w:t xml:space="preserve">%, </w:t>
            </w:r>
            <w:r w:rsidRPr="00B704EA">
              <w:rPr>
                <w:i/>
                <w:lang w:val="en-GB"/>
              </w:rPr>
              <w:t>R</w:t>
            </w:r>
            <w:r w:rsidRPr="00B704EA">
              <w:rPr>
                <w:vertAlign w:val="superscript"/>
                <w:lang w:val="en-GB"/>
              </w:rPr>
              <w:t>2</w:t>
            </w:r>
            <w:r w:rsidRPr="00B704EA">
              <w:rPr>
                <w:vertAlign w:val="subscript"/>
                <w:lang w:val="en-GB"/>
              </w:rPr>
              <w:t>marginal</w:t>
            </w:r>
            <w:r w:rsidRPr="00B704EA">
              <w:rPr>
                <w:lang w:val="en-GB"/>
              </w:rPr>
              <w:t xml:space="preserve"> = 1</w:t>
            </w:r>
            <w:r w:rsidR="00B704EA" w:rsidRPr="00B704EA">
              <w:rPr>
                <w:lang w:val="en-GB"/>
              </w:rPr>
              <w:t>5</w:t>
            </w:r>
            <w:r w:rsidRPr="00B704EA">
              <w:rPr>
                <w:lang w:val="en-GB"/>
              </w:rPr>
              <w:t xml:space="preserve">%, AIC = </w:t>
            </w:r>
            <w:r w:rsidR="00B704EA" w:rsidRPr="00B704EA">
              <w:rPr>
                <w:lang w:val="en-GB"/>
              </w:rPr>
              <w:t>55476</w:t>
            </w:r>
            <w:r w:rsidRPr="00B704EA">
              <w:rPr>
                <w:lang w:val="en-GB"/>
              </w:rPr>
              <w:t xml:space="preserve">, BIC = </w:t>
            </w:r>
            <w:r w:rsidR="00B704EA" w:rsidRPr="00B704EA">
              <w:rPr>
                <w:lang w:val="en-GB"/>
              </w:rPr>
              <w:t>55579</w:t>
            </w:r>
            <w:r w:rsidRPr="00B704EA">
              <w:rPr>
                <w:lang w:val="en-GB"/>
              </w:rPr>
              <w:t>, ICC = .4</w:t>
            </w:r>
            <w:r w:rsidR="00B704EA" w:rsidRPr="00B704EA">
              <w:rPr>
                <w:lang w:val="en-GB"/>
              </w:rPr>
              <w:t>1</w:t>
            </w:r>
          </w:p>
        </w:tc>
      </w:tr>
    </w:tbl>
    <w:p w14:paraId="53E47DA2" w14:textId="77777777" w:rsidR="00784F03" w:rsidRDefault="00784F03" w:rsidP="00784F03">
      <w:pPr>
        <w:pStyle w:val="APAFlietext"/>
        <w:spacing w:after="0"/>
        <w:ind w:firstLine="0"/>
        <w:rPr>
          <w:szCs w:val="24"/>
          <w:lang w:val="en-GB"/>
        </w:rPr>
      </w:pPr>
      <w:r w:rsidRPr="003D30AF">
        <w:rPr>
          <w:i/>
          <w:szCs w:val="24"/>
          <w:lang w:val="en-GB"/>
        </w:rPr>
        <w:t>Note</w:t>
      </w:r>
      <w:r w:rsidRPr="003D30AF">
        <w:rPr>
          <w:szCs w:val="24"/>
          <w:lang w:val="en-GB"/>
        </w:rPr>
        <w:t xml:space="preserve">. </w:t>
      </w:r>
      <w:r>
        <w:rPr>
          <w:szCs w:val="24"/>
          <w:lang w:val="en-GB"/>
        </w:rPr>
        <w:t xml:space="preserve">Reference category sex was male. </w:t>
      </w:r>
      <w:r w:rsidRPr="004A0589">
        <w:rPr>
          <w:szCs w:val="24"/>
          <w:vertAlign w:val="superscript"/>
          <w:lang w:val="en-GB"/>
        </w:rPr>
        <w:t>+</w:t>
      </w:r>
      <w:r>
        <w:rPr>
          <w:szCs w:val="24"/>
          <w:lang w:val="en-GB"/>
        </w:rPr>
        <w:t xml:space="preserve"> </w:t>
      </w:r>
      <w:r w:rsidRPr="004A0589">
        <w:rPr>
          <w:i/>
          <w:szCs w:val="24"/>
          <w:lang w:val="en-GB"/>
        </w:rPr>
        <w:t>p</w:t>
      </w:r>
      <w:r>
        <w:rPr>
          <w:szCs w:val="24"/>
          <w:lang w:val="en-GB"/>
        </w:rPr>
        <w:t xml:space="preserve"> &lt; .10, </w:t>
      </w:r>
      <w:r w:rsidRPr="003D30AF">
        <w:rPr>
          <w:szCs w:val="24"/>
          <w:lang w:val="en-GB"/>
        </w:rPr>
        <w:t>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5, *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1,</w:t>
      </w:r>
      <w:r>
        <w:rPr>
          <w:szCs w:val="24"/>
          <w:lang w:val="en-GB"/>
        </w:rPr>
        <w:t xml:space="preserve"> </w:t>
      </w:r>
      <w:r w:rsidRPr="003D30AF">
        <w:rPr>
          <w:szCs w:val="24"/>
          <w:lang w:val="en-GB"/>
        </w:rPr>
        <w:t>**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01.</w:t>
      </w:r>
    </w:p>
    <w:p w14:paraId="7FB483FE" w14:textId="77777777" w:rsidR="00784F03" w:rsidRDefault="00784F03" w:rsidP="00784F03">
      <w:pPr>
        <w:pStyle w:val="APAFlietext"/>
        <w:spacing w:after="0"/>
        <w:ind w:firstLine="0"/>
        <w:rPr>
          <w:szCs w:val="24"/>
          <w:lang w:val="en-GB"/>
        </w:rPr>
      </w:pPr>
      <w:r>
        <w:rPr>
          <w:szCs w:val="24"/>
          <w:lang w:val="en-GB"/>
        </w:rPr>
        <w:t>cgm = grand mean centered, pm = person mean, cwc = centered within cluster (i.e., participants).</w:t>
      </w:r>
    </w:p>
    <w:p w14:paraId="70E77AFA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03"/>
    <w:rsid w:val="000437D8"/>
    <w:rsid w:val="00047149"/>
    <w:rsid w:val="00175569"/>
    <w:rsid w:val="001B4870"/>
    <w:rsid w:val="002D6AF0"/>
    <w:rsid w:val="00357A34"/>
    <w:rsid w:val="00763F1E"/>
    <w:rsid w:val="00784F03"/>
    <w:rsid w:val="00B704EA"/>
    <w:rsid w:val="00C6029B"/>
    <w:rsid w:val="00E50768"/>
    <w:rsid w:val="00E8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7B279"/>
  <w14:defaultImageDpi w14:val="32767"/>
  <w15:chartTrackingRefBased/>
  <w15:docId w15:val="{4C2D909D-DABC-1141-94EC-4BC0D5B4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F03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Flietext">
    <w:name w:val="APA_Fließtext"/>
    <w:basedOn w:val="Standard"/>
    <w:link w:val="APAFlietextZchn"/>
    <w:qFormat/>
    <w:rsid w:val="00784F03"/>
    <w:pPr>
      <w:spacing w:after="60" w:line="480" w:lineRule="auto"/>
      <w:ind w:firstLine="709"/>
    </w:pPr>
    <w:rPr>
      <w:rFonts w:eastAsia="Calibri"/>
      <w:szCs w:val="22"/>
      <w:lang w:val="en-US"/>
    </w:rPr>
  </w:style>
  <w:style w:type="character" w:customStyle="1" w:styleId="APAFlietextZchn">
    <w:name w:val="APA_Fließtext Zchn"/>
    <w:link w:val="APAFlietext"/>
    <w:rsid w:val="00784F03"/>
    <w:rPr>
      <w:rFonts w:ascii="Times New Roman" w:eastAsia="Calibri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wami</dc:creator>
  <cp:keywords/>
  <dc:description/>
  <cp:lastModifiedBy>Stefan Stieger</cp:lastModifiedBy>
  <cp:revision>8</cp:revision>
  <dcterms:created xsi:type="dcterms:W3CDTF">2021-09-03T09:12:00Z</dcterms:created>
  <dcterms:modified xsi:type="dcterms:W3CDTF">2022-03-24T10:54:00Z</dcterms:modified>
</cp:coreProperties>
</file>